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31087" w14:textId="53747AA3" w:rsidR="00932AAF" w:rsidRPr="00713D03" w:rsidRDefault="00932AAF" w:rsidP="00932AA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713D0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Appendi</w:t>
      </w:r>
      <w:r w:rsidR="008E7B06" w:rsidRPr="00713D0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x: Supplemental Materials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3246"/>
        <w:gridCol w:w="1167"/>
        <w:gridCol w:w="537"/>
        <w:gridCol w:w="1196"/>
        <w:gridCol w:w="277"/>
        <w:gridCol w:w="1167"/>
        <w:gridCol w:w="537"/>
        <w:gridCol w:w="1503"/>
      </w:tblGrid>
      <w:tr w:rsidR="00932AAF" w:rsidRPr="00713D03" w14:paraId="273C3D41" w14:textId="77777777" w:rsidTr="000C4912">
        <w:trPr>
          <w:trHeight w:val="975"/>
        </w:trPr>
        <w:tc>
          <w:tcPr>
            <w:tcW w:w="96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DD620" w14:textId="190E0360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8E7B06"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 Logistic regression model results of severe depressive symptom scores</w:t>
            </w:r>
            <w:r w:rsid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ing the Patient Health Questionnaire-9 depression module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ong women in Balaka, Malawi, enrolled in the Tsogolo La Thanzi-3 study, expressed as odds ratios </w:t>
            </w:r>
          </w:p>
        </w:tc>
      </w:tr>
      <w:tr w:rsidR="00932AAF" w:rsidRPr="00713D03" w14:paraId="20253366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9FD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8C1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5D8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55A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23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5A01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B90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EED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32AAF" w:rsidRPr="00713D03" w14:paraId="015B978A" w14:textId="77777777" w:rsidTr="000C491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A6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99A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EDB9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932AAF" w:rsidRPr="00713D03" w14:paraId="50ED19B4" w14:textId="77777777" w:rsidTr="000C4912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2E8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296A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976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A0B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52D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7CB1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1B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D67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932AAF" w:rsidRPr="00713D03" w14:paraId="4BC88DE3" w14:textId="77777777" w:rsidTr="000C4912">
        <w:trPr>
          <w:trHeight w:val="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33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E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402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A8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F1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B2D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FCB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A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650B172C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0B3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experienced child's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1D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D6B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2F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4, 4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4F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BC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95B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C1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ED6EAE8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FB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101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E69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23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5E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2B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0D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DE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0239479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53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hild's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B3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CB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B41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B9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62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A92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7A2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2C1D7FC5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99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=3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9A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E69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1C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06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63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81B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180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1.10, 11.23]</w:t>
            </w:r>
          </w:p>
        </w:tc>
      </w:tr>
      <w:tr w:rsidR="00932AAF" w:rsidRPr="00713D03" w14:paraId="32EB2F82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62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-9 yr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8E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456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7A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CC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C9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445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D65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1.10, 8.08]</w:t>
            </w:r>
          </w:p>
        </w:tc>
      </w:tr>
      <w:tr w:rsidR="00932AAF" w:rsidRPr="00713D03" w14:paraId="3696676C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EF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+ year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9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D2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5EA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616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E0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60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2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65, 4.28]</w:t>
            </w:r>
          </w:p>
        </w:tc>
      </w:tr>
      <w:tr w:rsidR="00932AAF" w:rsidRPr="00713D03" w14:paraId="28651F62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78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ver berea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64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2FC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4F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8ED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89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D7F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B1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28F53C59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23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C9F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B8D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DAD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3AC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BC7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F9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B05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2A17CE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D90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er experienced child's near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D24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8B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9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7, 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52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69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01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A41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95, 2.99]</w:t>
            </w:r>
          </w:p>
        </w:tc>
      </w:tr>
      <w:tr w:rsidR="00932AAF" w:rsidRPr="00713D03" w14:paraId="554E0B0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B3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D0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8FE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19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04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07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C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91D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25E7F62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2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FF6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CF7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34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F0A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B0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B0E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A0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07147B3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8A5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57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2A5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55B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84C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F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892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5C2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6708875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29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F60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73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95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02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BC1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10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E7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276EFCC8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5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he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714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4A1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901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7, 2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D6B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6D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26B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6F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27, 3.00]</w:t>
            </w:r>
          </w:p>
        </w:tc>
      </w:tr>
      <w:tr w:rsidR="00932AAF" w:rsidRPr="00713D03" w14:paraId="7328E433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51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m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BA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8A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75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0, 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5B5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FB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82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72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31, 1.91]</w:t>
            </w:r>
          </w:p>
        </w:tc>
      </w:tr>
      <w:tr w:rsidR="00932AAF" w:rsidRPr="00713D03" w14:paraId="07F3B34B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E6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umbuk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7D0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371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F1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A2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4E7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5A6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62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683ECFCE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EF8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g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F3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8C0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74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0, 2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488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AA7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87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5F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2, 2.77]</w:t>
            </w:r>
          </w:p>
        </w:tc>
      </w:tr>
      <w:tr w:rsidR="00932AAF" w:rsidRPr="00713D03" w14:paraId="5099584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123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9B0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EC8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63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4, 9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D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861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6B8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81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13, 9.40]</w:t>
            </w:r>
          </w:p>
        </w:tc>
      </w:tr>
      <w:tr w:rsidR="00932AAF" w:rsidRPr="00713D03" w14:paraId="247C9DD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AC8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0F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AF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10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2, 9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3F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0EA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FC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3D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58, 97.67]</w:t>
            </w:r>
          </w:p>
        </w:tc>
      </w:tr>
      <w:tr w:rsidR="00932AAF" w:rsidRPr="00713D03" w14:paraId="548F2638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82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6E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00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AD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8, 6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91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9E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4D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1F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08, 6.92]</w:t>
            </w:r>
          </w:p>
        </w:tc>
      </w:tr>
      <w:tr w:rsidR="00932AAF" w:rsidRPr="00713D03" w14:paraId="79D4E963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4F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's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52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1B4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1D0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6A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97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A0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D5A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09079C47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1F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86A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648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718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2A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57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8A8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320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5A062B6B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6D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DF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048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F8E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6, 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506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BE5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C3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5A3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26, 1.14]</w:t>
            </w:r>
          </w:p>
        </w:tc>
      </w:tr>
      <w:tr w:rsidR="00932AAF" w:rsidRPr="00713D03" w14:paraId="59BB0B32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05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FE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00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171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5, 4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843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73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923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40E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05, 4.93]</w:t>
            </w:r>
          </w:p>
        </w:tc>
      </w:tr>
      <w:tr w:rsidR="00932AAF" w:rsidRPr="00713D03" w14:paraId="3C8D43D7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68F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3F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F9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70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9D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96E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B2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2D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5CCD688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74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A5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E9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6B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3F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0E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D79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7F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1B69B1B6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0C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eviously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02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A39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A10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5, 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EE4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A26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6BB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0FB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57, 2.36]</w:t>
            </w:r>
          </w:p>
        </w:tc>
      </w:tr>
      <w:tr w:rsidR="00932AAF" w:rsidRPr="00713D03" w14:paraId="28FC5F7E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3E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B8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4E2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54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8, 4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F8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71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E9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E6E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48, 4.56]</w:t>
            </w:r>
          </w:p>
        </w:tc>
      </w:tr>
      <w:tr w:rsidR="00932AAF" w:rsidRPr="00713D03" w14:paraId="53DF7D47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34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pregnancy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70D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69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00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7, 2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A40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41D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4EB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7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61, 2.87]</w:t>
            </w:r>
          </w:p>
        </w:tc>
      </w:tr>
      <w:tr w:rsidR="00932AAF" w:rsidRPr="00713D03" w14:paraId="1B851DF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E2C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number of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9D2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7EC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5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B8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4F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87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D7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8, 1.41]</w:t>
            </w:r>
          </w:p>
        </w:tc>
      </w:tr>
      <w:tr w:rsidR="00932AAF" w:rsidRPr="00713D03" w14:paraId="6315C82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923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good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DB8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04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7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3, 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68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92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5E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B8A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93, 1.29]</w:t>
            </w:r>
          </w:p>
        </w:tc>
      </w:tr>
      <w:tr w:rsidR="00932AAF" w:rsidRPr="00713D03" w14:paraId="7CD16B61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9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81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08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2F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CC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D3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B0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A0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C287B8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25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es no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F7B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40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529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6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C6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2F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366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066520BE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40B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iece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6F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1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0D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1, 2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CF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F5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AA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6D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60, 2.85]</w:t>
            </w:r>
          </w:p>
        </w:tc>
      </w:tr>
      <w:tr w:rsidR="00932AAF" w:rsidRPr="00713D03" w14:paraId="7B6BEAA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DA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Temporary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64C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BA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EA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0, 1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2E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5D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93F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3C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30, 1.90]</w:t>
            </w:r>
          </w:p>
        </w:tc>
      </w:tr>
      <w:tr w:rsidR="00932AAF" w:rsidRPr="00713D03" w14:paraId="1BFDA648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58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eady employ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23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0CD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2A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1, 1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5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B8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D3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82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42, 1.53]</w:t>
            </w:r>
          </w:p>
        </w:tc>
      </w:tr>
      <w:tr w:rsidR="00932AAF" w:rsidRPr="00713D03" w14:paraId="029D82E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58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IPV in prior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67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2C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04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3, 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C7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920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E3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F5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54, 2.60]</w:t>
            </w:r>
          </w:p>
        </w:tc>
      </w:tr>
      <w:tr w:rsidR="00932AAF" w:rsidRPr="00713D03" w14:paraId="6B54ABE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BB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46B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59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5B7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3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3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AB3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E2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0B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93, 1.08]</w:t>
            </w:r>
          </w:p>
        </w:tc>
      </w:tr>
      <w:tr w:rsidR="00932AAF" w:rsidRPr="00713D03" w14:paraId="35FFB327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18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's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2D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D3D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E13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0, 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E3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F09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A2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B2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90, 1.06]</w:t>
            </w:r>
          </w:p>
        </w:tc>
      </w:tr>
      <w:tr w:rsidR="00932AAF" w:rsidRPr="00713D03" w14:paraId="256A6712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A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ir/poor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C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748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18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0, 5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C93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2C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458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EA9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1.60, 5.45]</w:t>
            </w:r>
          </w:p>
        </w:tc>
      </w:tr>
      <w:tr w:rsidR="00932AAF" w:rsidRPr="00713D03" w14:paraId="151BEA9D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F5C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8A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B56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241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1,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B0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8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14F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3A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31, 0.96]</w:t>
            </w:r>
          </w:p>
        </w:tc>
      </w:tr>
      <w:tr w:rsidR="00932AAF" w:rsidRPr="00713D03" w14:paraId="43F1E000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556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'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45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A9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853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CE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3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30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597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685163A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305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F3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299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8B0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307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13C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48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C0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58CBF79B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D3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B1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A0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D72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3, 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5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CA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F2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BC4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42, 1.77]</w:t>
            </w:r>
          </w:p>
        </w:tc>
      </w:tr>
      <w:tr w:rsidR="00932AAF" w:rsidRPr="00713D03" w14:paraId="2E57CD00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80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B8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36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AB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0, 3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E5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D20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A68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F3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29, 3.00]</w:t>
            </w:r>
          </w:p>
        </w:tc>
      </w:tr>
      <w:tr w:rsidR="00932AAF" w:rsidRPr="00713D03" w14:paraId="706B8801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486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45C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D3F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5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3, 39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CAB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02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15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32, 37.82]</w:t>
            </w:r>
          </w:p>
        </w:tc>
      </w:tr>
      <w:tr w:rsidR="00932AAF" w:rsidRPr="00713D03" w14:paraId="351AE469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2C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D6C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58A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F0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8, 2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1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FD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03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8C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17, 2.83]</w:t>
            </w:r>
          </w:p>
        </w:tc>
      </w:tr>
      <w:tr w:rsidR="00932AAF" w:rsidRPr="00713D03" w14:paraId="28D88696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7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ocks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56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B4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9F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682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65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FB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E4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B55556D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79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decl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6B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7A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D6E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6, 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26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BF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54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40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86, 3.26]</w:t>
            </w:r>
          </w:p>
        </w:tc>
      </w:tr>
      <w:tr w:rsidR="00932AAF" w:rsidRPr="00713D03" w14:paraId="2FCB784D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D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by witchc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8FA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2F4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357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27, 5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C1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95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46E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74B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27, 5.99]</w:t>
            </w:r>
          </w:p>
        </w:tc>
      </w:tr>
      <w:tr w:rsidR="00932AAF" w:rsidRPr="00713D03" w14:paraId="05D70725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FF2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66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04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BFC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9, 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6F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75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668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B0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9, 2.53]</w:t>
            </w:r>
          </w:p>
        </w:tc>
      </w:tr>
      <w:tr w:rsidR="00932AAF" w:rsidRPr="00713D03" w14:paraId="576FCA54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AA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8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3B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DBD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5, 4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54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26A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90A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67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1.22, 4.78]</w:t>
            </w:r>
          </w:p>
        </w:tc>
      </w:tr>
      <w:tr w:rsidR="00932AAF" w:rsidRPr="00713D03" w14:paraId="7CCC7F2E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ED5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hor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02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CE1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8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89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3D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97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60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6, 3.35]</w:t>
            </w:r>
          </w:p>
        </w:tc>
      </w:tr>
      <w:tr w:rsidR="00932AAF" w:rsidRPr="00713D03" w14:paraId="25BDC740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F81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job/wors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8F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EA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186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2, 3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7E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B6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8D8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2D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32, 3.56]</w:t>
            </w:r>
          </w:p>
        </w:tc>
      </w:tr>
      <w:tr w:rsidR="00932AAF" w:rsidRPr="00713D03" w14:paraId="61074F1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99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infide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B8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F06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82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1, 2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46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BA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E6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8D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61, 2.08]</w:t>
            </w:r>
          </w:p>
        </w:tc>
      </w:tr>
      <w:tr w:rsidR="00932AAF" w:rsidRPr="00713D03" w14:paraId="442AC228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835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membe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E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7C6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AD1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1, 3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F1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F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634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ED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2, 3.08]</w:t>
            </w:r>
          </w:p>
        </w:tc>
      </w:tr>
      <w:tr w:rsidR="00932AAF" w:rsidRPr="00713D03" w14:paraId="2DA2BA7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5BE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unerals att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E7C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E49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D93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4, 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9F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C1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972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096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83, 1.27]</w:t>
            </w:r>
          </w:p>
        </w:tc>
      </w:tr>
      <w:tr w:rsidR="00932AAF" w:rsidRPr="00713D03" w14:paraId="0F91F845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59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berea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8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32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A8A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CD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74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E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CE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[0.75, 2.54]</w:t>
            </w:r>
          </w:p>
        </w:tc>
      </w:tr>
      <w:tr w:rsidR="00932AAF" w:rsidRPr="00713D03" w14:paraId="35777BE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31D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65C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CD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296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E23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50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261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39F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2EB319EA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7DA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71C2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065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F89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4E51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7A1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245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C81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32AAF" w:rsidRPr="00713D03" w14:paraId="17B10E5F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8F5" w14:textId="36B0AB6F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TLT-3 data; N=1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56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55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03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7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218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63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C5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51110BFE" w14:textId="77777777" w:rsidTr="000C491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7C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; 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1; 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.05;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97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70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62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1E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26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06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A2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F000A58" w14:textId="77777777" w:rsidTr="000C4912">
        <w:trPr>
          <w:trHeight w:val="300"/>
        </w:trPr>
        <w:tc>
          <w:tcPr>
            <w:tcW w:w="963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05FE7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◊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s are measured within the past four months except for funeral attendance, which pertains to the prior month.</w:t>
            </w:r>
          </w:p>
        </w:tc>
      </w:tr>
    </w:tbl>
    <w:p w14:paraId="3F99E07C" w14:textId="77777777" w:rsidR="00932AAF" w:rsidRPr="00713D03" w:rsidRDefault="00932AAF" w:rsidP="00932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D45BB1C" w14:textId="77777777" w:rsidR="00932AAF" w:rsidRPr="00713D03" w:rsidRDefault="00932AAF" w:rsidP="00932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932AAF" w:rsidRPr="00713D03" w:rsidSect="00932AAF">
          <w:footnotePr>
            <w:numRestart w:val="eachSect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631" w:type="dxa"/>
        <w:tblLook w:val="04A0" w:firstRow="1" w:lastRow="0" w:firstColumn="1" w:lastColumn="0" w:noHBand="0" w:noVBand="1"/>
      </w:tblPr>
      <w:tblGrid>
        <w:gridCol w:w="3397"/>
        <w:gridCol w:w="681"/>
        <w:gridCol w:w="621"/>
        <w:gridCol w:w="621"/>
        <w:gridCol w:w="940"/>
        <w:gridCol w:w="875"/>
        <w:gridCol w:w="704"/>
        <w:gridCol w:w="1794"/>
      </w:tblGrid>
      <w:tr w:rsidR="00932AAF" w:rsidRPr="00713D03" w14:paraId="5D2160F8" w14:textId="77777777" w:rsidTr="00713D03">
        <w:trPr>
          <w:trHeight w:val="810"/>
        </w:trPr>
        <w:tc>
          <w:tcPr>
            <w:tcW w:w="9631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27CE47" w14:textId="52469059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8E7B06"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  Ordinal logistic regression model results of </w:t>
            </w:r>
            <w:r w:rsidR="00401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’s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 of</w:t>
            </w:r>
            <w:r w:rsidR="00401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‘feeling depressed’ in the prior month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mothers in Balaka, Malawi, enrolled in the Tsogolo La Thanzi-3 study, expressed as odds ratios</w:t>
            </w:r>
          </w:p>
        </w:tc>
      </w:tr>
      <w:tr w:rsidR="00932AAF" w:rsidRPr="00713D03" w14:paraId="3DD3BC4E" w14:textId="77777777" w:rsidTr="00713D0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31D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83A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F5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858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932AAF" w:rsidRPr="00713D03" w14:paraId="35B97909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1D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958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[95% CI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F18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66B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[95% CI]</w:t>
            </w:r>
          </w:p>
        </w:tc>
      </w:tr>
      <w:tr w:rsidR="00932AAF" w:rsidRPr="00713D03" w14:paraId="04750423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02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98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DE7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EB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45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CB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2E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392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7727240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A3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experienced child's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C2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7D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23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3, 1.7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88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253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A8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29A3D8B4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C43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A7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644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D3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60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D6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98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9B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A380056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3D3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hild's dea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604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3A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35D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24D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0F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42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DA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C2FDDF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D29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=3 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B2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9F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F3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92D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4F7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658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8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9, 14.51]</w:t>
            </w:r>
          </w:p>
        </w:tc>
      </w:tr>
      <w:tr w:rsidR="00932AAF" w:rsidRPr="00713D03" w14:paraId="4B7FF4D8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9F4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-9 yr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75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75A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F9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77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9C9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1D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DF4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2, 1.56]</w:t>
            </w:r>
          </w:p>
        </w:tc>
      </w:tr>
      <w:tr w:rsidR="00932AAF" w:rsidRPr="00713D03" w14:paraId="5B486C1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EFF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+ year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B27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94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565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3EB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D18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B4A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21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3, 1.99]</w:t>
            </w:r>
          </w:p>
        </w:tc>
      </w:tr>
      <w:tr w:rsidR="00932AAF" w:rsidRPr="00713D03" w14:paraId="244C4335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B3E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ver berea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28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0C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FA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C18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D2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ED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DF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7ED81991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DC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A3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6CC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3B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65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39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D1A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C5A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D13D7A5" w14:textId="77777777" w:rsidTr="00713D0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9D7D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experienced child’s nea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EC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9D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B2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6, 1.8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09B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2FE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B83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7, 1.86]</w:t>
            </w:r>
          </w:p>
        </w:tc>
      </w:tr>
      <w:tr w:rsidR="00932AAF" w:rsidRPr="00713D03" w14:paraId="5717D407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CD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C7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4E2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66B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3CF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19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2D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FD4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DC231C4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9B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A47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4C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8DB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4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F9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A8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710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5B38E61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67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97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05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622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48A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6BC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37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F8C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5C0848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FD3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B8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77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2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CB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C5E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4F0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12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4F97ABE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3F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he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F3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63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7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2.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D3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0B9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76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9, 2.03]</w:t>
            </w:r>
          </w:p>
        </w:tc>
      </w:tr>
      <w:tr w:rsidR="00932AAF" w:rsidRPr="00713D03" w14:paraId="1156E56B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D6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m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D3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D1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B6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6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0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580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26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66]</w:t>
            </w:r>
          </w:p>
        </w:tc>
      </w:tr>
      <w:tr w:rsidR="00932AAF" w:rsidRPr="00713D03" w14:paraId="26803905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F6C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umbuk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0B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BA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DF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2, 3.7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E3D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A9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96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3, 3.91]</w:t>
            </w:r>
          </w:p>
        </w:tc>
      </w:tr>
      <w:tr w:rsidR="00932AAF" w:rsidRPr="00713D03" w14:paraId="592C044D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BE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g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50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EE1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23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7, 1.5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B9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D00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FE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8, 1.54]</w:t>
            </w:r>
          </w:p>
        </w:tc>
      </w:tr>
      <w:tr w:rsidR="00932AAF" w:rsidRPr="00713D03" w14:paraId="07CC5D2B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2D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53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D1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007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4, 3.6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AC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BD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724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3.75]</w:t>
            </w:r>
          </w:p>
        </w:tc>
      </w:tr>
      <w:tr w:rsidR="00932AAF" w:rsidRPr="00713D03" w14:paraId="00105490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28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F2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B0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6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3, 10.2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62E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9A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E1C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6, 10.74]</w:t>
            </w:r>
          </w:p>
        </w:tc>
      </w:tr>
      <w:tr w:rsidR="00932AAF" w:rsidRPr="00713D03" w14:paraId="3093E771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B8A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70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440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34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0, 3.4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81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D05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E68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, 3.48]</w:t>
            </w:r>
          </w:p>
        </w:tc>
      </w:tr>
      <w:tr w:rsidR="00932AAF" w:rsidRPr="00713D03" w14:paraId="34BCEF7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B37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's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44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38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FDD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B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DA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589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D9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8270AB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8C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B29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66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69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AAC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71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00F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F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02FE758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54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r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B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2E8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ED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2, 1.9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FB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A2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D80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4, 1.99]</w:t>
            </w:r>
          </w:p>
        </w:tc>
      </w:tr>
      <w:tr w:rsidR="00932AAF" w:rsidRPr="00713D03" w14:paraId="2ACFD658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F4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20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93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17F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9, 3.5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61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7C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BA6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, 3.70]</w:t>
            </w:r>
          </w:p>
        </w:tc>
      </w:tr>
      <w:tr w:rsidR="00932AAF" w:rsidRPr="00713D03" w14:paraId="558FA389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B36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50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BF2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A7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FA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684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72D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A1A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2270567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96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4D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7D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8F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C8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71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A0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D4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254517C8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34A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eviously 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FA3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E1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002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4, 1.5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EA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28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20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3, 1.56]</w:t>
            </w:r>
          </w:p>
        </w:tc>
      </w:tr>
      <w:tr w:rsidR="00932AAF" w:rsidRPr="00713D03" w14:paraId="7E394B2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079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B43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BE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07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2.19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BA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2FE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3C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2.19]</w:t>
            </w:r>
          </w:p>
        </w:tc>
      </w:tr>
      <w:tr w:rsidR="00932AAF" w:rsidRPr="00713D03" w14:paraId="0B13283F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1D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pregnancy lo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116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02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F87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7, 2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DA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DF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C72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6, 2.06]</w:t>
            </w:r>
          </w:p>
        </w:tc>
      </w:tr>
      <w:tr w:rsidR="00932AAF" w:rsidRPr="00713D03" w14:paraId="1EEEAA40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9CC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number of childre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8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81C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6F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1.0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8C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6B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FB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1.00]</w:t>
            </w:r>
          </w:p>
        </w:tc>
      </w:tr>
      <w:tr w:rsidR="00932AAF" w:rsidRPr="00713D03" w14:paraId="58DA6AF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1C0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good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2D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3E9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B49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1.0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27D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A61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85E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8, 1.01]</w:t>
            </w:r>
          </w:p>
        </w:tc>
      </w:tr>
      <w:tr w:rsidR="00932AAF" w:rsidRPr="00713D03" w14:paraId="248F4AE3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42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C7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E6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A4F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D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1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F95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5AE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79B9260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99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es no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A4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E3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351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1C1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23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379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C9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02804DD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C4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iece wor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1E2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AEC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92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5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A9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301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51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58]</w:t>
            </w:r>
          </w:p>
        </w:tc>
      </w:tr>
      <w:tr w:rsidR="00932AAF" w:rsidRPr="00713D03" w14:paraId="1F32A827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07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mporary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B7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DCF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7C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4, 1.6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3C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EDC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293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71]</w:t>
            </w:r>
          </w:p>
        </w:tc>
      </w:tr>
      <w:tr w:rsidR="00932AAF" w:rsidRPr="00713D03" w14:paraId="2DB40781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8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eady employ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F4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6A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6D2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4, 1.07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30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42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FEF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3, 1.06]</w:t>
            </w:r>
          </w:p>
        </w:tc>
      </w:tr>
      <w:tr w:rsidR="00932AAF" w:rsidRPr="00713D03" w14:paraId="25C23B26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A04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IPV in prior y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BE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65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74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1, 3.2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E7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79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CDD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3, 3.25]</w:t>
            </w:r>
          </w:p>
        </w:tc>
      </w:tr>
      <w:tr w:rsidR="00932AAF" w:rsidRPr="00713D03" w14:paraId="144A5803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E15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ceived 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C95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5A6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244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4, 1.0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7A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56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E2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4, 1.01]</w:t>
            </w:r>
          </w:p>
        </w:tc>
      </w:tr>
      <w:tr w:rsidR="00932AAF" w:rsidRPr="00713D03" w14:paraId="7FB1C0E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16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's 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05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ED8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D8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1, 1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368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FC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F1F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1, 1.08]</w:t>
            </w:r>
          </w:p>
        </w:tc>
      </w:tr>
      <w:tr w:rsidR="00932AAF" w:rsidRPr="00713D03" w14:paraId="44CBE1E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9FB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ir/poor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5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09C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AC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79, 3.1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AD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10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08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80, 3.18]</w:t>
            </w:r>
          </w:p>
        </w:tc>
      </w:tr>
      <w:tr w:rsidR="00932AAF" w:rsidRPr="00713D03" w14:paraId="100BDB5C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2B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963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74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DF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, 1.2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95A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C7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57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2, 1.29]</w:t>
            </w:r>
          </w:p>
        </w:tc>
      </w:tr>
      <w:tr w:rsidR="00932AAF" w:rsidRPr="00713D03" w14:paraId="29F29250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3A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'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167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327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B0C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04E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213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80B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D3B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7E3642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D7B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568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44F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B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02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FB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77F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AD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7FD1A239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A4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3B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4C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245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1, 2.0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B10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BA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E2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0, 2.03]</w:t>
            </w:r>
          </w:p>
        </w:tc>
      </w:tr>
      <w:tr w:rsidR="00932AAF" w:rsidRPr="00713D03" w14:paraId="543DF69F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1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59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210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1DE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2, 2.4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95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DFD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6FC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1, 2.43]</w:t>
            </w:r>
          </w:p>
        </w:tc>
      </w:tr>
      <w:tr w:rsidR="00932AAF" w:rsidRPr="00713D03" w14:paraId="0716D70A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01D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356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50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0B4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4, 7.1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5F7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0B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63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6.78]</w:t>
            </w:r>
          </w:p>
        </w:tc>
      </w:tr>
      <w:tr w:rsidR="00932AAF" w:rsidRPr="00713D03" w14:paraId="3A03473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E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n’t k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91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083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83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6, 2.08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63C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65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9E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6, 2.09]</w:t>
            </w:r>
          </w:p>
        </w:tc>
      </w:tr>
      <w:tr w:rsidR="00932AAF" w:rsidRPr="00713D03" w14:paraId="00A09397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6D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ocks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E33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E5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D94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C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1A4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2D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00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283A66E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BE2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decl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B8A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26F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03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3, 1.94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382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734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4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4, 1.96]</w:t>
            </w:r>
          </w:p>
        </w:tc>
      </w:tr>
      <w:tr w:rsidR="00932AAF" w:rsidRPr="00713D03" w14:paraId="081C0636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5A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by witchcra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9DE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92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B8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7, 3.7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62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EA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27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8, 3.73]</w:t>
            </w:r>
          </w:p>
        </w:tc>
      </w:tr>
      <w:tr w:rsidR="00932AAF" w:rsidRPr="00713D03" w14:paraId="12643B46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17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AC9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A7E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4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7, 1.76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83A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36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D7C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8, 1.78]</w:t>
            </w:r>
          </w:p>
        </w:tc>
      </w:tr>
      <w:tr w:rsidR="00932AAF" w:rsidRPr="00713D03" w14:paraId="0A1919D5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C9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31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498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8D6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1.80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07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89F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000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7, 1.77]</w:t>
            </w:r>
          </w:p>
        </w:tc>
      </w:tr>
      <w:tr w:rsidR="00932AAF" w:rsidRPr="00713D03" w14:paraId="0DB98FE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B05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hor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04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01F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B2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31, 2.22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F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E0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6A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31, 2.21]</w:t>
            </w:r>
          </w:p>
        </w:tc>
      </w:tr>
      <w:tr w:rsidR="00932AAF" w:rsidRPr="00713D03" w14:paraId="29FA5865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F8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job/wors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08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D1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01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6, 3.0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B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A5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14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3, 2.91]</w:t>
            </w:r>
          </w:p>
        </w:tc>
      </w:tr>
      <w:tr w:rsidR="00932AAF" w:rsidRPr="00713D03" w14:paraId="574E2041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F3D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infide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83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3AA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706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74, 2.9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176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CC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82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77, 3.00]</w:t>
            </w:r>
          </w:p>
        </w:tc>
      </w:tr>
      <w:tr w:rsidR="00932AAF" w:rsidRPr="00713D03" w14:paraId="7B85D719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9C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member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593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74D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20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41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E5A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C8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FCC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41]</w:t>
            </w:r>
          </w:p>
        </w:tc>
      </w:tr>
      <w:tr w:rsidR="00932AAF" w:rsidRPr="00713D03" w14:paraId="3BC90DED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C98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unerals att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13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0D8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38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8, 1.05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C0D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2E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9A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8, 1.05]</w:t>
            </w:r>
          </w:p>
        </w:tc>
      </w:tr>
      <w:tr w:rsidR="00932AAF" w:rsidRPr="00713D03" w14:paraId="6D7EFA34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E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berea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F14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132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6BC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7, 2.19]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79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7F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2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4, 2.15]</w:t>
            </w:r>
          </w:p>
        </w:tc>
      </w:tr>
      <w:tr w:rsidR="00932AAF" w:rsidRPr="00713D03" w14:paraId="4D0CFA1B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93F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33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5E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E3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47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F90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FA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F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EA25F92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3BD3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EEE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B45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FA1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378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EF03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932AAF" w:rsidRPr="00713D03" w14:paraId="0AB248EC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94BF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TLT-3 data; N=1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41A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02F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1F1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383C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29CB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004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DAD6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32AAF" w:rsidRPr="00713D03" w14:paraId="3B78BE55" w14:textId="77777777" w:rsidTr="00713D0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44C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; 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1; 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.05;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9C4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31F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CED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F69B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A0A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9E7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ABC5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58CDC4E0" w14:textId="77777777" w:rsidTr="00713D03">
        <w:trPr>
          <w:trHeight w:val="300"/>
        </w:trPr>
        <w:tc>
          <w:tcPr>
            <w:tcW w:w="9631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AA37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◊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s are measured within the past four months except for funeral attendance, which pertains to the prior month.</w:t>
            </w:r>
          </w:p>
        </w:tc>
      </w:tr>
    </w:tbl>
    <w:p w14:paraId="6906AB80" w14:textId="77777777" w:rsidR="00932AAF" w:rsidRPr="00713D03" w:rsidRDefault="00932AAF" w:rsidP="00932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932AAF" w:rsidRPr="00713D03" w:rsidSect="00932AAF">
          <w:footnotePr>
            <w:numRestart w:val="eachSect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4319"/>
        <w:gridCol w:w="754"/>
        <w:gridCol w:w="604"/>
        <w:gridCol w:w="737"/>
        <w:gridCol w:w="516"/>
        <w:gridCol w:w="720"/>
        <w:gridCol w:w="540"/>
        <w:gridCol w:w="1350"/>
      </w:tblGrid>
      <w:tr w:rsidR="00932AAF" w:rsidRPr="00713D03" w14:paraId="31B80021" w14:textId="77777777" w:rsidTr="000C4912">
        <w:trPr>
          <w:trHeight w:val="450"/>
        </w:trPr>
        <w:tc>
          <w:tcPr>
            <w:tcW w:w="954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EE3D71" w14:textId="781C8F74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8E7B06"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  Logistic regression model results of </w:t>
            </w:r>
            <w:r w:rsidR="004016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’s odds of reporting ‘feeling depressed’ often in the prior month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mothers in Balaka, Malawi, enrolled in the Tsogolo la Thanzi-3 study, expressed as odds ratios</w:t>
            </w:r>
          </w:p>
        </w:tc>
      </w:tr>
      <w:tr w:rsidR="00932AAF" w:rsidRPr="00713D03" w14:paraId="673BE025" w14:textId="77777777" w:rsidTr="000C4912">
        <w:trPr>
          <w:trHeight w:val="312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9BA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3DE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471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3EF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</w:tr>
      <w:tr w:rsidR="00932AAF" w:rsidRPr="00713D03" w14:paraId="6A3F5B29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CC8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04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[95% CI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B9E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998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 Ratio [95% CI]</w:t>
            </w:r>
          </w:p>
        </w:tc>
      </w:tr>
      <w:tr w:rsidR="00932AAF" w:rsidRPr="00713D03" w14:paraId="3BD81C38" w14:textId="77777777" w:rsidTr="000C4912">
        <w:trPr>
          <w:trHeight w:val="75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22C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72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CC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694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FF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0CA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74E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16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9EC2D1B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DF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experienced child's dea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D3D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32A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D55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2, 2.1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0F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CB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E8C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B397425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51D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16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0F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28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6C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EC4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84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A6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E9563B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82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ing of child's death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42C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A0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6F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BB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011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DF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67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E0F39B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21B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&lt;=3 yr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BA5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DED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22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9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41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EF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0E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8, 7.88]</w:t>
            </w:r>
          </w:p>
        </w:tc>
      </w:tr>
      <w:tr w:rsidR="00932AAF" w:rsidRPr="00713D03" w14:paraId="4AEBC58B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649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4-9 yrs ag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EA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2E3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C3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D03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02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FCA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7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0, 1.85]</w:t>
            </w:r>
          </w:p>
        </w:tc>
      </w:tr>
      <w:tr w:rsidR="00932AAF" w:rsidRPr="00713D03" w14:paraId="5F0DF3A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F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0+ years ag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BD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87A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44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2CF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6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9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DC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8, 2.43]</w:t>
            </w:r>
          </w:p>
        </w:tc>
      </w:tr>
      <w:tr w:rsidR="00932AAF" w:rsidRPr="00713D03" w14:paraId="2BB6CDC5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4D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Never bereav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97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AA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F8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A4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338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769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F2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932AAF" w:rsidRPr="00713D03" w14:paraId="617A510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D20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A7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5D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46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513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763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D4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9B7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460D9D4" w14:textId="77777777" w:rsidTr="000C4912">
        <w:trPr>
          <w:trHeight w:val="372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2DB0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experienced child’s near deat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37F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26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6D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9, 2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B51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631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34A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20, 2.58]</w:t>
            </w:r>
          </w:p>
        </w:tc>
      </w:tr>
      <w:tr w:rsidR="00932AAF" w:rsidRPr="00713D03" w14:paraId="01F169E4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960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2F5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B0D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D3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1F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0F7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1F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087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09CE359F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0D3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07F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6BB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0F2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6C8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A4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54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BEB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2796187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BEA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AE6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BC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2D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4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D7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29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6F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045CA27B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60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a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0C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585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FD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D7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04C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C0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69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277D7ADB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F11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hew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15B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96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922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6, 3.0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C5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5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FF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, 3.20]</w:t>
            </w:r>
          </w:p>
        </w:tc>
      </w:tr>
      <w:tr w:rsidR="00932AAF" w:rsidRPr="00713D03" w14:paraId="1E2F214A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8A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mw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C78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3C3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66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0, 2.3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2FC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0F5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7E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0, 2.31]</w:t>
            </w:r>
          </w:p>
        </w:tc>
      </w:tr>
      <w:tr w:rsidR="00932AAF" w:rsidRPr="00713D03" w14:paraId="53D7821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4D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umbuka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4ED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46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64E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8, 30.8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833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05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C0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0, 33.01]</w:t>
            </w:r>
          </w:p>
        </w:tc>
      </w:tr>
      <w:tr w:rsidR="00932AAF" w:rsidRPr="00713D03" w14:paraId="77321159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58E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goni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122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F8A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4C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8, 2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D2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63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57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2, 2.64]</w:t>
            </w:r>
          </w:p>
        </w:tc>
      </w:tr>
      <w:tr w:rsidR="00932AAF" w:rsidRPr="00713D03" w14:paraId="1CA426A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93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n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FDD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C8D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DE1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3, 7.8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60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9AA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A6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9, 7.80]</w:t>
            </w:r>
          </w:p>
        </w:tc>
      </w:tr>
      <w:tr w:rsidR="00932AAF" w:rsidRPr="00713D03" w14:paraId="27186D0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02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ong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8BB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FE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2C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1, 21.0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4F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2D1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107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14, 25.46]</w:t>
            </w:r>
          </w:p>
        </w:tc>
      </w:tr>
      <w:tr w:rsidR="00932AAF" w:rsidRPr="00713D03" w14:paraId="4904407F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68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AC1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A0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EAB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1, 5.8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69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BBE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CA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43, 6.16]</w:t>
            </w:r>
          </w:p>
        </w:tc>
      </w:tr>
      <w:tr w:rsidR="00932AAF" w:rsidRPr="00713D03" w14:paraId="0894D02B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20B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's educational attain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67B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C40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E20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48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00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B70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A13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4B8E47BD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78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anda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9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544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86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15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B1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2BB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7C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3A691383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07D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Form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5EF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8C8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D6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6, 1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48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79F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259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8, 1.71]</w:t>
            </w:r>
          </w:p>
        </w:tc>
      </w:tr>
      <w:tr w:rsidR="00932AAF" w:rsidRPr="00713D03" w14:paraId="58345C1A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EC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DF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6A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DA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4, 2.8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D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5EA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14C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04, 2.95]</w:t>
            </w:r>
          </w:p>
        </w:tc>
      </w:tr>
      <w:tr w:rsidR="00932AAF" w:rsidRPr="00713D03" w14:paraId="29CE8190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3FA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E0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F09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12F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C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47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B5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9A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4215BB2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AA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urrently marri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0F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D4F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335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C6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EB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4C0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7F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513B0A72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86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eviously married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E2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94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BA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5, 2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A7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5CC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6D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4, 2.62]</w:t>
            </w:r>
          </w:p>
        </w:tc>
      </w:tr>
      <w:tr w:rsidR="00932AAF" w:rsidRPr="00713D03" w14:paraId="3401DE1F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8C0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055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A19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BA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9, 2.1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27E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EB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7CC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, 2.92]</w:t>
            </w:r>
          </w:p>
        </w:tc>
      </w:tr>
      <w:tr w:rsidR="00932AAF" w:rsidRPr="00713D03" w14:paraId="0E6E76E6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09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pregnancy los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FE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ED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78F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, 2.9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4C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7B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EA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9, 2.78]</w:t>
            </w:r>
          </w:p>
        </w:tc>
      </w:tr>
      <w:tr w:rsidR="00932AAF" w:rsidRPr="00713D03" w14:paraId="001E309A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1B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number of children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64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2D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F4E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1.1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41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49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AE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15]</w:t>
            </w:r>
          </w:p>
        </w:tc>
      </w:tr>
      <w:tr w:rsidR="00932AAF" w:rsidRPr="00713D03" w14:paraId="451F77D8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3A4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goods ind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36F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92E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FA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4, 1.0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4D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33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D8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5, 1.06]</w:t>
            </w:r>
          </w:p>
        </w:tc>
      </w:tr>
      <w:tr w:rsidR="00932AAF" w:rsidRPr="00713D03" w14:paraId="01C97E25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63C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loyment status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A2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C98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A53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5A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532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5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2FB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19408331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7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es not wor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4F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799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6EF9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38B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B1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DCE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F30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333D073E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9E9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iece work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75C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1CF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50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1, 2.1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2A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64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135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2, 2.19]</w:t>
            </w:r>
          </w:p>
        </w:tc>
      </w:tr>
      <w:tr w:rsidR="00932AAF" w:rsidRPr="00713D03" w14:paraId="275D6736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64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mporary employ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41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D92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7E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9, 2.4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8F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FA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5B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1, 2.49]</w:t>
            </w:r>
          </w:p>
        </w:tc>
      </w:tr>
      <w:tr w:rsidR="00932AAF" w:rsidRPr="00713D03" w14:paraId="7FFD0088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2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teady employment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7C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449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6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6, 1.3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30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E0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AA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5, 1.34]</w:t>
            </w:r>
          </w:p>
        </w:tc>
      </w:tr>
      <w:tr w:rsidR="00932AAF" w:rsidRPr="00713D03" w14:paraId="2CD2B056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6D6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erienced IPV in prior year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BB0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D3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337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2, 4.3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81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A9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29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5, 4.41]</w:t>
            </w:r>
          </w:p>
        </w:tc>
      </w:tr>
      <w:tr w:rsidR="00932AAF" w:rsidRPr="00713D03" w14:paraId="3EF073B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8D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risk HIV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72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1B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F0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3, 1.0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B6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D1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DC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3, 1.03]</w:t>
            </w:r>
          </w:p>
        </w:tc>
      </w:tr>
      <w:tr w:rsidR="00932AAF" w:rsidRPr="00713D03" w14:paraId="2D3B7F81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BC5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men's age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A65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CCD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67D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9, 1.1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6A9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75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E1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9, 1.10]</w:t>
            </w:r>
          </w:p>
        </w:tc>
      </w:tr>
      <w:tr w:rsidR="00932AAF" w:rsidRPr="00713D03" w14:paraId="6A0F01F1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CB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air/poor health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5C4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5D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B6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4, 3.7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F3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04B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7D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5, 3.79]</w:t>
            </w:r>
          </w:p>
        </w:tc>
      </w:tr>
      <w:tr w:rsidR="00932AAF" w:rsidRPr="00713D03" w14:paraId="0B6B7C40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C0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a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4C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43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F63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7, 1.4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02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DC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E98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, 1.46]</w:t>
            </w:r>
          </w:p>
        </w:tc>
      </w:tr>
      <w:tr w:rsidR="00932AAF" w:rsidRPr="00713D03" w14:paraId="30FD3151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54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's educ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1B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AF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96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68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FF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5D7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B2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2349CEF9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05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9E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17B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8F3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5AF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19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ACC5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AA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32AAF" w:rsidRPr="00713D03" w14:paraId="18A38A2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EE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imary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45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EC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C6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3, 4.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383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51D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A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2, 4.70]</w:t>
            </w:r>
          </w:p>
        </w:tc>
      </w:tr>
      <w:tr w:rsidR="00932AAF" w:rsidRPr="00713D03" w14:paraId="37072B32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849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ar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19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6CBE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D8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6, 8.0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1B0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556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89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45, 8.04]</w:t>
            </w:r>
          </w:p>
        </w:tc>
      </w:tr>
      <w:tr w:rsidR="00932AAF" w:rsidRPr="00713D03" w14:paraId="7E762F7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50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ertiar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F66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788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15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3, 30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DE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15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35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28.11]</w:t>
            </w:r>
          </w:p>
        </w:tc>
      </w:tr>
      <w:tr w:rsidR="00932AAF" w:rsidRPr="00713D03" w14:paraId="75B5DC09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D5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on’t kn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C3E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2F5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12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98, 6.3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74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6748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22D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03, 6.69]</w:t>
            </w:r>
          </w:p>
        </w:tc>
      </w:tr>
      <w:tr w:rsidR="00932AAF" w:rsidRPr="00713D03" w14:paraId="4C4A6FE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33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ocks◊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A44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606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76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FA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43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E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1C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567578BC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8C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declin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C98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BE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EE6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9, 1.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8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477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58B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9, 1.58]</w:t>
            </w:r>
          </w:p>
        </w:tc>
      </w:tr>
      <w:tr w:rsidR="00932AAF" w:rsidRPr="00713D03" w14:paraId="36940D1F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967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 by witchcraf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39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C8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59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2, 4.68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AEA3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66F4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9E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3, 4.80]</w:t>
            </w:r>
          </w:p>
        </w:tc>
      </w:tr>
      <w:tr w:rsidR="00932AAF" w:rsidRPr="00713D03" w14:paraId="62EB4EC4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1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malar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DB4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99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310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6, 1.9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D3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6BDF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44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87, 1.92]</w:t>
            </w:r>
          </w:p>
        </w:tc>
      </w:tr>
      <w:tr w:rsidR="00932AAF" w:rsidRPr="00713D03" w14:paraId="1AB6233D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9BC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4A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4CE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14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0, 1.8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886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44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A9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8, 1.80]</w:t>
            </w:r>
          </w:p>
        </w:tc>
      </w:tr>
      <w:tr w:rsidR="00932AAF" w:rsidRPr="00713D03" w14:paraId="28DFC3F0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C1F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hortag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3D9C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62C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C14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6, 4.2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C532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C11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1F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55, 4.28]</w:t>
            </w:r>
          </w:p>
        </w:tc>
      </w:tr>
      <w:tr w:rsidR="00932AAF" w:rsidRPr="00713D03" w14:paraId="5EE95657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94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t job/worse jo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87D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9C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71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7, 1.9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15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DB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8F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35, 1.87]</w:t>
            </w:r>
          </w:p>
        </w:tc>
      </w:tr>
      <w:tr w:rsidR="00932AAF" w:rsidRPr="00713D03" w14:paraId="703C1F4D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384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infidel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CA4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220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80A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68, 3.6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251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A02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DB7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74, 3.79]</w:t>
            </w:r>
          </w:p>
        </w:tc>
      </w:tr>
      <w:tr w:rsidR="00932AAF" w:rsidRPr="00713D03" w14:paraId="54C05204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57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member illn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65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379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09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9, 1.6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46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84E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51B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68, 1.66]</w:t>
            </w:r>
          </w:p>
        </w:tc>
      </w:tr>
      <w:tr w:rsidR="00932AAF" w:rsidRPr="00713D03" w14:paraId="186535B4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50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unerals attende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F6AF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59BD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A0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7, 1.0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5A7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29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B3A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78, 1.05]</w:t>
            </w:r>
          </w:p>
        </w:tc>
      </w:tr>
      <w:tr w:rsidR="00932AAF" w:rsidRPr="00713D03" w14:paraId="14D158D4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0AC9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bereavem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D6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FFA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3F3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8, 2.7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8F60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57D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E6B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.12, 2.60]</w:t>
            </w:r>
          </w:p>
        </w:tc>
      </w:tr>
      <w:tr w:rsidR="00932AAF" w:rsidRPr="00713D03" w14:paraId="11780821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7B3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70F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C2A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B0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2568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12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2486" w14:textId="77777777" w:rsidR="00932AAF" w:rsidRPr="00713D03" w:rsidRDefault="00932AAF" w:rsidP="000C49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31F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7ECD883F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8D2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test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0606B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D2B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B61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5061" w14:textId="77777777" w:rsidR="00932AAF" w:rsidRPr="00713D03" w:rsidRDefault="00932AAF" w:rsidP="000C49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44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932AAF" w:rsidRPr="00713D03" w14:paraId="0B6E914E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CD7A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TLT-3 data; N=1,14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78D14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BDDE1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E19E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654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950C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D938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623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32AAF" w:rsidRPr="00713D03" w14:paraId="75A531E2" w14:textId="77777777" w:rsidTr="000C4912">
        <w:trPr>
          <w:trHeight w:val="300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0F17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; *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1; *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.05;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B03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8CCB3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1DB00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B5F06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942B8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16902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353C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2AAF" w:rsidRPr="00713D03" w14:paraId="677782FC" w14:textId="77777777" w:rsidTr="000C4912">
        <w:trPr>
          <w:trHeight w:val="300"/>
        </w:trPr>
        <w:tc>
          <w:tcPr>
            <w:tcW w:w="954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7AB4D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3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◊ </w:t>
            </w:r>
            <w:r w:rsidRPr="00713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cks are measured within the past four months except for funeral attendance, which pertains to the prior month. </w:t>
            </w:r>
          </w:p>
          <w:p w14:paraId="52F3A115" w14:textId="77777777" w:rsidR="00932AAF" w:rsidRPr="00713D03" w:rsidRDefault="00932AAF" w:rsidP="000C49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E8EE03" w14:textId="77777777" w:rsidR="00932AAF" w:rsidRPr="00713D03" w:rsidRDefault="00932AAF" w:rsidP="00932A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8140B0D" w14:textId="77777777" w:rsidR="00B93AE5" w:rsidRPr="00713D03" w:rsidRDefault="00B93AE5">
      <w:pPr>
        <w:rPr>
          <w:rFonts w:ascii="Times New Roman" w:hAnsi="Times New Roman" w:cs="Times New Roman"/>
        </w:rPr>
      </w:pPr>
    </w:p>
    <w:sectPr w:rsidR="00B93AE5" w:rsidRPr="00713D03" w:rsidSect="00932AAF">
      <w:footnotePr>
        <w:numRestart w:val="eachSec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F5DAB"/>
    <w:multiLevelType w:val="hybridMultilevel"/>
    <w:tmpl w:val="D6AE7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46FE1"/>
    <w:multiLevelType w:val="hybridMultilevel"/>
    <w:tmpl w:val="C762A282"/>
    <w:lvl w:ilvl="0" w:tplc="D1E869E6">
      <w:start w:val="1"/>
      <w:numFmt w:val="decimal"/>
      <w:lvlText w:val="%1)"/>
      <w:lvlJc w:val="left"/>
      <w:pPr>
        <w:ind w:left="720" w:hanging="360"/>
      </w:pPr>
    </w:lvl>
    <w:lvl w:ilvl="1" w:tplc="187A61B8">
      <w:start w:val="1"/>
      <w:numFmt w:val="decimal"/>
      <w:lvlText w:val="%2)"/>
      <w:lvlJc w:val="left"/>
      <w:pPr>
        <w:ind w:left="720" w:hanging="360"/>
      </w:pPr>
    </w:lvl>
    <w:lvl w:ilvl="2" w:tplc="560214E4">
      <w:start w:val="1"/>
      <w:numFmt w:val="decimal"/>
      <w:lvlText w:val="%3)"/>
      <w:lvlJc w:val="left"/>
      <w:pPr>
        <w:ind w:left="720" w:hanging="360"/>
      </w:pPr>
    </w:lvl>
    <w:lvl w:ilvl="3" w:tplc="AC5A8DA2">
      <w:start w:val="1"/>
      <w:numFmt w:val="decimal"/>
      <w:lvlText w:val="%4)"/>
      <w:lvlJc w:val="left"/>
      <w:pPr>
        <w:ind w:left="720" w:hanging="360"/>
      </w:pPr>
    </w:lvl>
    <w:lvl w:ilvl="4" w:tplc="FBAC99D8">
      <w:start w:val="1"/>
      <w:numFmt w:val="decimal"/>
      <w:lvlText w:val="%5)"/>
      <w:lvlJc w:val="left"/>
      <w:pPr>
        <w:ind w:left="720" w:hanging="360"/>
      </w:pPr>
    </w:lvl>
    <w:lvl w:ilvl="5" w:tplc="87904A8A">
      <w:start w:val="1"/>
      <w:numFmt w:val="decimal"/>
      <w:lvlText w:val="%6)"/>
      <w:lvlJc w:val="left"/>
      <w:pPr>
        <w:ind w:left="720" w:hanging="360"/>
      </w:pPr>
    </w:lvl>
    <w:lvl w:ilvl="6" w:tplc="1520E344">
      <w:start w:val="1"/>
      <w:numFmt w:val="decimal"/>
      <w:lvlText w:val="%7)"/>
      <w:lvlJc w:val="left"/>
      <w:pPr>
        <w:ind w:left="720" w:hanging="360"/>
      </w:pPr>
    </w:lvl>
    <w:lvl w:ilvl="7" w:tplc="4252B5AC">
      <w:start w:val="1"/>
      <w:numFmt w:val="decimal"/>
      <w:lvlText w:val="%8)"/>
      <w:lvlJc w:val="left"/>
      <w:pPr>
        <w:ind w:left="720" w:hanging="360"/>
      </w:pPr>
    </w:lvl>
    <w:lvl w:ilvl="8" w:tplc="394A4FC4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9472AA7"/>
    <w:multiLevelType w:val="hybridMultilevel"/>
    <w:tmpl w:val="E1EE10E4"/>
    <w:lvl w:ilvl="0" w:tplc="80F81394">
      <w:start w:val="1"/>
      <w:numFmt w:val="decimal"/>
      <w:lvlText w:val="%1)"/>
      <w:lvlJc w:val="left"/>
      <w:pPr>
        <w:ind w:left="1080" w:hanging="360"/>
      </w:pPr>
    </w:lvl>
    <w:lvl w:ilvl="1" w:tplc="5538AC10">
      <w:start w:val="1"/>
      <w:numFmt w:val="decimal"/>
      <w:lvlText w:val="%2)"/>
      <w:lvlJc w:val="left"/>
      <w:pPr>
        <w:ind w:left="1080" w:hanging="360"/>
      </w:pPr>
    </w:lvl>
    <w:lvl w:ilvl="2" w:tplc="573ADDD2">
      <w:start w:val="1"/>
      <w:numFmt w:val="decimal"/>
      <w:lvlText w:val="%3)"/>
      <w:lvlJc w:val="left"/>
      <w:pPr>
        <w:ind w:left="1080" w:hanging="360"/>
      </w:pPr>
    </w:lvl>
    <w:lvl w:ilvl="3" w:tplc="4AA295BE">
      <w:start w:val="1"/>
      <w:numFmt w:val="decimal"/>
      <w:lvlText w:val="%4)"/>
      <w:lvlJc w:val="left"/>
      <w:pPr>
        <w:ind w:left="1080" w:hanging="360"/>
      </w:pPr>
    </w:lvl>
    <w:lvl w:ilvl="4" w:tplc="02083CB6">
      <w:start w:val="1"/>
      <w:numFmt w:val="decimal"/>
      <w:lvlText w:val="%5)"/>
      <w:lvlJc w:val="left"/>
      <w:pPr>
        <w:ind w:left="1080" w:hanging="360"/>
      </w:pPr>
    </w:lvl>
    <w:lvl w:ilvl="5" w:tplc="5B843F3C">
      <w:start w:val="1"/>
      <w:numFmt w:val="decimal"/>
      <w:lvlText w:val="%6)"/>
      <w:lvlJc w:val="left"/>
      <w:pPr>
        <w:ind w:left="1080" w:hanging="360"/>
      </w:pPr>
    </w:lvl>
    <w:lvl w:ilvl="6" w:tplc="5F6E7FEA">
      <w:start w:val="1"/>
      <w:numFmt w:val="decimal"/>
      <w:lvlText w:val="%7)"/>
      <w:lvlJc w:val="left"/>
      <w:pPr>
        <w:ind w:left="1080" w:hanging="360"/>
      </w:pPr>
    </w:lvl>
    <w:lvl w:ilvl="7" w:tplc="C8282D12">
      <w:start w:val="1"/>
      <w:numFmt w:val="decimal"/>
      <w:lvlText w:val="%8)"/>
      <w:lvlJc w:val="left"/>
      <w:pPr>
        <w:ind w:left="1080" w:hanging="360"/>
      </w:pPr>
    </w:lvl>
    <w:lvl w:ilvl="8" w:tplc="8B362B76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9AA7729"/>
    <w:multiLevelType w:val="hybridMultilevel"/>
    <w:tmpl w:val="285A78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1B3DE1"/>
    <w:multiLevelType w:val="multilevel"/>
    <w:tmpl w:val="35602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BB10D8A"/>
    <w:multiLevelType w:val="hybridMultilevel"/>
    <w:tmpl w:val="EA30C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86A85"/>
    <w:multiLevelType w:val="hybridMultilevel"/>
    <w:tmpl w:val="6B587844"/>
    <w:lvl w:ilvl="0" w:tplc="29867902">
      <w:start w:val="1"/>
      <w:numFmt w:val="decimal"/>
      <w:lvlText w:val="%1)"/>
      <w:lvlJc w:val="left"/>
      <w:pPr>
        <w:ind w:left="720" w:hanging="360"/>
      </w:pPr>
    </w:lvl>
    <w:lvl w:ilvl="1" w:tplc="A5B6D2FA">
      <w:start w:val="1"/>
      <w:numFmt w:val="decimal"/>
      <w:lvlText w:val="%2)"/>
      <w:lvlJc w:val="left"/>
      <w:pPr>
        <w:ind w:left="720" w:hanging="360"/>
      </w:pPr>
    </w:lvl>
    <w:lvl w:ilvl="2" w:tplc="77AA2E32">
      <w:start w:val="1"/>
      <w:numFmt w:val="decimal"/>
      <w:lvlText w:val="%3)"/>
      <w:lvlJc w:val="left"/>
      <w:pPr>
        <w:ind w:left="720" w:hanging="360"/>
      </w:pPr>
    </w:lvl>
    <w:lvl w:ilvl="3" w:tplc="80FEFFC0">
      <w:start w:val="1"/>
      <w:numFmt w:val="decimal"/>
      <w:lvlText w:val="%4)"/>
      <w:lvlJc w:val="left"/>
      <w:pPr>
        <w:ind w:left="720" w:hanging="360"/>
      </w:pPr>
    </w:lvl>
    <w:lvl w:ilvl="4" w:tplc="ED9C401C">
      <w:start w:val="1"/>
      <w:numFmt w:val="decimal"/>
      <w:lvlText w:val="%5)"/>
      <w:lvlJc w:val="left"/>
      <w:pPr>
        <w:ind w:left="720" w:hanging="360"/>
      </w:pPr>
    </w:lvl>
    <w:lvl w:ilvl="5" w:tplc="F39C5CBA">
      <w:start w:val="1"/>
      <w:numFmt w:val="decimal"/>
      <w:lvlText w:val="%6)"/>
      <w:lvlJc w:val="left"/>
      <w:pPr>
        <w:ind w:left="720" w:hanging="360"/>
      </w:pPr>
    </w:lvl>
    <w:lvl w:ilvl="6" w:tplc="CD2A4FFE">
      <w:start w:val="1"/>
      <w:numFmt w:val="decimal"/>
      <w:lvlText w:val="%7)"/>
      <w:lvlJc w:val="left"/>
      <w:pPr>
        <w:ind w:left="720" w:hanging="360"/>
      </w:pPr>
    </w:lvl>
    <w:lvl w:ilvl="7" w:tplc="3DF08150">
      <w:start w:val="1"/>
      <w:numFmt w:val="decimal"/>
      <w:lvlText w:val="%8)"/>
      <w:lvlJc w:val="left"/>
      <w:pPr>
        <w:ind w:left="720" w:hanging="360"/>
      </w:pPr>
    </w:lvl>
    <w:lvl w:ilvl="8" w:tplc="3B22E11E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24DC334B"/>
    <w:multiLevelType w:val="hybridMultilevel"/>
    <w:tmpl w:val="7DF6D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22CC6"/>
    <w:multiLevelType w:val="hybridMultilevel"/>
    <w:tmpl w:val="D2C219B4"/>
    <w:lvl w:ilvl="0" w:tplc="6DDAC66C">
      <w:start w:val="1"/>
      <w:numFmt w:val="decimal"/>
      <w:lvlText w:val="%1)"/>
      <w:lvlJc w:val="left"/>
      <w:pPr>
        <w:ind w:left="720" w:hanging="360"/>
      </w:pPr>
    </w:lvl>
    <w:lvl w:ilvl="1" w:tplc="D8223204">
      <w:start w:val="1"/>
      <w:numFmt w:val="decimal"/>
      <w:lvlText w:val="%2)"/>
      <w:lvlJc w:val="left"/>
      <w:pPr>
        <w:ind w:left="720" w:hanging="360"/>
      </w:pPr>
    </w:lvl>
    <w:lvl w:ilvl="2" w:tplc="312826C6">
      <w:start w:val="1"/>
      <w:numFmt w:val="decimal"/>
      <w:lvlText w:val="%3)"/>
      <w:lvlJc w:val="left"/>
      <w:pPr>
        <w:ind w:left="720" w:hanging="360"/>
      </w:pPr>
    </w:lvl>
    <w:lvl w:ilvl="3" w:tplc="CC4E8662">
      <w:start w:val="1"/>
      <w:numFmt w:val="decimal"/>
      <w:lvlText w:val="%4)"/>
      <w:lvlJc w:val="left"/>
      <w:pPr>
        <w:ind w:left="720" w:hanging="360"/>
      </w:pPr>
    </w:lvl>
    <w:lvl w:ilvl="4" w:tplc="082012B0">
      <w:start w:val="1"/>
      <w:numFmt w:val="decimal"/>
      <w:lvlText w:val="%5)"/>
      <w:lvlJc w:val="left"/>
      <w:pPr>
        <w:ind w:left="720" w:hanging="360"/>
      </w:pPr>
    </w:lvl>
    <w:lvl w:ilvl="5" w:tplc="65C8419A">
      <w:start w:val="1"/>
      <w:numFmt w:val="decimal"/>
      <w:lvlText w:val="%6)"/>
      <w:lvlJc w:val="left"/>
      <w:pPr>
        <w:ind w:left="720" w:hanging="360"/>
      </w:pPr>
    </w:lvl>
    <w:lvl w:ilvl="6" w:tplc="433A6846">
      <w:start w:val="1"/>
      <w:numFmt w:val="decimal"/>
      <w:lvlText w:val="%7)"/>
      <w:lvlJc w:val="left"/>
      <w:pPr>
        <w:ind w:left="720" w:hanging="360"/>
      </w:pPr>
    </w:lvl>
    <w:lvl w:ilvl="7" w:tplc="D3840E24">
      <w:start w:val="1"/>
      <w:numFmt w:val="decimal"/>
      <w:lvlText w:val="%8)"/>
      <w:lvlJc w:val="left"/>
      <w:pPr>
        <w:ind w:left="720" w:hanging="360"/>
      </w:pPr>
    </w:lvl>
    <w:lvl w:ilvl="8" w:tplc="CB3A1C3A">
      <w:start w:val="1"/>
      <w:numFmt w:val="decimal"/>
      <w:lvlText w:val="%9)"/>
      <w:lvlJc w:val="left"/>
      <w:pPr>
        <w:ind w:left="720" w:hanging="360"/>
      </w:pPr>
    </w:lvl>
  </w:abstractNum>
  <w:abstractNum w:abstractNumId="9" w15:restartNumberingAfterBreak="0">
    <w:nsid w:val="36E82929"/>
    <w:multiLevelType w:val="multilevel"/>
    <w:tmpl w:val="91447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0179F3"/>
    <w:multiLevelType w:val="hybridMultilevel"/>
    <w:tmpl w:val="8B40A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130B2B"/>
    <w:multiLevelType w:val="multilevel"/>
    <w:tmpl w:val="3D0A1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63E0411"/>
    <w:multiLevelType w:val="hybridMultilevel"/>
    <w:tmpl w:val="E2E65502"/>
    <w:lvl w:ilvl="0" w:tplc="BA1C6C7E">
      <w:start w:val="1"/>
      <w:numFmt w:val="decimal"/>
      <w:lvlText w:val="%1)"/>
      <w:lvlJc w:val="left"/>
      <w:pPr>
        <w:ind w:left="1080" w:hanging="360"/>
      </w:pPr>
    </w:lvl>
    <w:lvl w:ilvl="1" w:tplc="99003510">
      <w:start w:val="1"/>
      <w:numFmt w:val="decimal"/>
      <w:lvlText w:val="%2)"/>
      <w:lvlJc w:val="left"/>
      <w:pPr>
        <w:ind w:left="1080" w:hanging="360"/>
      </w:pPr>
    </w:lvl>
    <w:lvl w:ilvl="2" w:tplc="33084664">
      <w:start w:val="1"/>
      <w:numFmt w:val="decimal"/>
      <w:lvlText w:val="%3)"/>
      <w:lvlJc w:val="left"/>
      <w:pPr>
        <w:ind w:left="1080" w:hanging="360"/>
      </w:pPr>
    </w:lvl>
    <w:lvl w:ilvl="3" w:tplc="021A1F3A">
      <w:start w:val="1"/>
      <w:numFmt w:val="decimal"/>
      <w:lvlText w:val="%4)"/>
      <w:lvlJc w:val="left"/>
      <w:pPr>
        <w:ind w:left="1080" w:hanging="360"/>
      </w:pPr>
    </w:lvl>
    <w:lvl w:ilvl="4" w:tplc="5548006C">
      <w:start w:val="1"/>
      <w:numFmt w:val="decimal"/>
      <w:lvlText w:val="%5)"/>
      <w:lvlJc w:val="left"/>
      <w:pPr>
        <w:ind w:left="1080" w:hanging="360"/>
      </w:pPr>
    </w:lvl>
    <w:lvl w:ilvl="5" w:tplc="9850C404">
      <w:start w:val="1"/>
      <w:numFmt w:val="decimal"/>
      <w:lvlText w:val="%6)"/>
      <w:lvlJc w:val="left"/>
      <w:pPr>
        <w:ind w:left="1080" w:hanging="360"/>
      </w:pPr>
    </w:lvl>
    <w:lvl w:ilvl="6" w:tplc="54A6E9FC">
      <w:start w:val="1"/>
      <w:numFmt w:val="decimal"/>
      <w:lvlText w:val="%7)"/>
      <w:lvlJc w:val="left"/>
      <w:pPr>
        <w:ind w:left="1080" w:hanging="360"/>
      </w:pPr>
    </w:lvl>
    <w:lvl w:ilvl="7" w:tplc="0776AAC8">
      <w:start w:val="1"/>
      <w:numFmt w:val="decimal"/>
      <w:lvlText w:val="%8)"/>
      <w:lvlJc w:val="left"/>
      <w:pPr>
        <w:ind w:left="1080" w:hanging="360"/>
      </w:pPr>
    </w:lvl>
    <w:lvl w:ilvl="8" w:tplc="60EEFDAE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55816C5C"/>
    <w:multiLevelType w:val="multilevel"/>
    <w:tmpl w:val="97BA2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5903337"/>
    <w:multiLevelType w:val="multilevel"/>
    <w:tmpl w:val="22E63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F906977"/>
    <w:multiLevelType w:val="hybridMultilevel"/>
    <w:tmpl w:val="727EA6AE"/>
    <w:lvl w:ilvl="0" w:tplc="E78CA3AA">
      <w:start w:val="1"/>
      <w:numFmt w:val="decimal"/>
      <w:lvlText w:val="%1)"/>
      <w:lvlJc w:val="left"/>
      <w:pPr>
        <w:ind w:left="1080" w:hanging="360"/>
      </w:pPr>
    </w:lvl>
    <w:lvl w:ilvl="1" w:tplc="272AD2EA">
      <w:start w:val="1"/>
      <w:numFmt w:val="decimal"/>
      <w:lvlText w:val="%2)"/>
      <w:lvlJc w:val="left"/>
      <w:pPr>
        <w:ind w:left="1080" w:hanging="360"/>
      </w:pPr>
    </w:lvl>
    <w:lvl w:ilvl="2" w:tplc="E3CE05F6">
      <w:start w:val="1"/>
      <w:numFmt w:val="decimal"/>
      <w:lvlText w:val="%3)"/>
      <w:lvlJc w:val="left"/>
      <w:pPr>
        <w:ind w:left="1080" w:hanging="360"/>
      </w:pPr>
    </w:lvl>
    <w:lvl w:ilvl="3" w:tplc="2DEAEDF4">
      <w:start w:val="1"/>
      <w:numFmt w:val="decimal"/>
      <w:lvlText w:val="%4)"/>
      <w:lvlJc w:val="left"/>
      <w:pPr>
        <w:ind w:left="1080" w:hanging="360"/>
      </w:pPr>
    </w:lvl>
    <w:lvl w:ilvl="4" w:tplc="41EA21A2">
      <w:start w:val="1"/>
      <w:numFmt w:val="decimal"/>
      <w:lvlText w:val="%5)"/>
      <w:lvlJc w:val="left"/>
      <w:pPr>
        <w:ind w:left="1080" w:hanging="360"/>
      </w:pPr>
    </w:lvl>
    <w:lvl w:ilvl="5" w:tplc="8CE0EE32">
      <w:start w:val="1"/>
      <w:numFmt w:val="decimal"/>
      <w:lvlText w:val="%6)"/>
      <w:lvlJc w:val="left"/>
      <w:pPr>
        <w:ind w:left="1080" w:hanging="360"/>
      </w:pPr>
    </w:lvl>
    <w:lvl w:ilvl="6" w:tplc="860AA72C">
      <w:start w:val="1"/>
      <w:numFmt w:val="decimal"/>
      <w:lvlText w:val="%7)"/>
      <w:lvlJc w:val="left"/>
      <w:pPr>
        <w:ind w:left="1080" w:hanging="360"/>
      </w:pPr>
    </w:lvl>
    <w:lvl w:ilvl="7" w:tplc="D56E727C">
      <w:start w:val="1"/>
      <w:numFmt w:val="decimal"/>
      <w:lvlText w:val="%8)"/>
      <w:lvlJc w:val="left"/>
      <w:pPr>
        <w:ind w:left="1080" w:hanging="360"/>
      </w:pPr>
    </w:lvl>
    <w:lvl w:ilvl="8" w:tplc="9AEA9A48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71BB567D"/>
    <w:multiLevelType w:val="hybridMultilevel"/>
    <w:tmpl w:val="A3EC3DF6"/>
    <w:lvl w:ilvl="0" w:tplc="858E3478">
      <w:start w:val="1"/>
      <w:numFmt w:val="decimal"/>
      <w:lvlText w:val="%1)"/>
      <w:lvlJc w:val="left"/>
      <w:pPr>
        <w:ind w:left="720" w:hanging="360"/>
      </w:pPr>
    </w:lvl>
    <w:lvl w:ilvl="1" w:tplc="3362BD7A">
      <w:start w:val="1"/>
      <w:numFmt w:val="decimal"/>
      <w:lvlText w:val="%2)"/>
      <w:lvlJc w:val="left"/>
      <w:pPr>
        <w:ind w:left="720" w:hanging="360"/>
      </w:pPr>
    </w:lvl>
    <w:lvl w:ilvl="2" w:tplc="9B8837DA">
      <w:start w:val="1"/>
      <w:numFmt w:val="decimal"/>
      <w:lvlText w:val="%3)"/>
      <w:lvlJc w:val="left"/>
      <w:pPr>
        <w:ind w:left="720" w:hanging="360"/>
      </w:pPr>
    </w:lvl>
    <w:lvl w:ilvl="3" w:tplc="F294E168">
      <w:start w:val="1"/>
      <w:numFmt w:val="decimal"/>
      <w:lvlText w:val="%4)"/>
      <w:lvlJc w:val="left"/>
      <w:pPr>
        <w:ind w:left="720" w:hanging="360"/>
      </w:pPr>
    </w:lvl>
    <w:lvl w:ilvl="4" w:tplc="0F8846F2">
      <w:start w:val="1"/>
      <w:numFmt w:val="decimal"/>
      <w:lvlText w:val="%5)"/>
      <w:lvlJc w:val="left"/>
      <w:pPr>
        <w:ind w:left="720" w:hanging="360"/>
      </w:pPr>
    </w:lvl>
    <w:lvl w:ilvl="5" w:tplc="45EE4DA6">
      <w:start w:val="1"/>
      <w:numFmt w:val="decimal"/>
      <w:lvlText w:val="%6)"/>
      <w:lvlJc w:val="left"/>
      <w:pPr>
        <w:ind w:left="720" w:hanging="360"/>
      </w:pPr>
    </w:lvl>
    <w:lvl w:ilvl="6" w:tplc="5A549B0C">
      <w:start w:val="1"/>
      <w:numFmt w:val="decimal"/>
      <w:lvlText w:val="%7)"/>
      <w:lvlJc w:val="left"/>
      <w:pPr>
        <w:ind w:left="720" w:hanging="360"/>
      </w:pPr>
    </w:lvl>
    <w:lvl w:ilvl="7" w:tplc="A24012A2">
      <w:start w:val="1"/>
      <w:numFmt w:val="decimal"/>
      <w:lvlText w:val="%8)"/>
      <w:lvlJc w:val="left"/>
      <w:pPr>
        <w:ind w:left="720" w:hanging="360"/>
      </w:pPr>
    </w:lvl>
    <w:lvl w:ilvl="8" w:tplc="44DAE9E2">
      <w:start w:val="1"/>
      <w:numFmt w:val="decimal"/>
      <w:lvlText w:val="%9)"/>
      <w:lvlJc w:val="left"/>
      <w:pPr>
        <w:ind w:left="720" w:hanging="360"/>
      </w:pPr>
    </w:lvl>
  </w:abstractNum>
  <w:abstractNum w:abstractNumId="17" w15:restartNumberingAfterBreak="0">
    <w:nsid w:val="72D65656"/>
    <w:multiLevelType w:val="multilevel"/>
    <w:tmpl w:val="B4C20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F82D2D"/>
    <w:multiLevelType w:val="hybridMultilevel"/>
    <w:tmpl w:val="2B387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740F00"/>
    <w:multiLevelType w:val="hybridMultilevel"/>
    <w:tmpl w:val="EC8EA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238036">
    <w:abstractNumId w:val="12"/>
  </w:num>
  <w:num w:numId="2" w16cid:durableId="416486954">
    <w:abstractNumId w:val="2"/>
  </w:num>
  <w:num w:numId="3" w16cid:durableId="502865686">
    <w:abstractNumId w:val="15"/>
  </w:num>
  <w:num w:numId="4" w16cid:durableId="986126984">
    <w:abstractNumId w:val="3"/>
  </w:num>
  <w:num w:numId="5" w16cid:durableId="75711240">
    <w:abstractNumId w:val="16"/>
  </w:num>
  <w:num w:numId="6" w16cid:durableId="1089959377">
    <w:abstractNumId w:val="1"/>
  </w:num>
  <w:num w:numId="7" w16cid:durableId="1243880883">
    <w:abstractNumId w:val="6"/>
  </w:num>
  <w:num w:numId="8" w16cid:durableId="1201474179">
    <w:abstractNumId w:val="8"/>
  </w:num>
  <w:num w:numId="9" w16cid:durableId="1859392482">
    <w:abstractNumId w:val="11"/>
  </w:num>
  <w:num w:numId="10" w16cid:durableId="621887193">
    <w:abstractNumId w:val="17"/>
  </w:num>
  <w:num w:numId="11" w16cid:durableId="120196562">
    <w:abstractNumId w:val="7"/>
  </w:num>
  <w:num w:numId="12" w16cid:durableId="1883902578">
    <w:abstractNumId w:val="0"/>
  </w:num>
  <w:num w:numId="13" w16cid:durableId="1961452031">
    <w:abstractNumId w:val="10"/>
  </w:num>
  <w:num w:numId="14" w16cid:durableId="1944221786">
    <w:abstractNumId w:val="5"/>
  </w:num>
  <w:num w:numId="15" w16cid:durableId="1774088352">
    <w:abstractNumId w:val="18"/>
  </w:num>
  <w:num w:numId="16" w16cid:durableId="1379741104">
    <w:abstractNumId w:val="19"/>
  </w:num>
  <w:num w:numId="17" w16cid:durableId="885874230">
    <w:abstractNumId w:val="13"/>
  </w:num>
  <w:num w:numId="18" w16cid:durableId="1778481500">
    <w:abstractNumId w:val="4"/>
  </w:num>
  <w:num w:numId="19" w16cid:durableId="171382902">
    <w:abstractNumId w:val="9"/>
  </w:num>
  <w:num w:numId="20" w16cid:durableId="190509420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AAF"/>
    <w:rsid w:val="00021924"/>
    <w:rsid w:val="00166F64"/>
    <w:rsid w:val="001E2D33"/>
    <w:rsid w:val="00367241"/>
    <w:rsid w:val="00401615"/>
    <w:rsid w:val="004634D0"/>
    <w:rsid w:val="005E164F"/>
    <w:rsid w:val="00611BB7"/>
    <w:rsid w:val="00713D03"/>
    <w:rsid w:val="008E7B06"/>
    <w:rsid w:val="00932AAF"/>
    <w:rsid w:val="009D0343"/>
    <w:rsid w:val="00B93AE5"/>
    <w:rsid w:val="00CA7DA7"/>
    <w:rsid w:val="00CC6731"/>
    <w:rsid w:val="00F32C74"/>
    <w:rsid w:val="00F4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4BC98"/>
  <w15:chartTrackingRefBased/>
  <w15:docId w15:val="{89968934-78A4-45AD-97BF-F72B961E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A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A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A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A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A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A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AA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32AA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2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AA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AAF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2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AA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2A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AAF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32AA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AA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A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A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32AAF"/>
    <w:rPr>
      <w:rFonts w:ascii="Segoe UI" w:hAnsi="Segoe UI" w:cs="Segoe UI" w:hint="default"/>
      <w:i/>
      <w:iCs/>
      <w:sz w:val="18"/>
      <w:szCs w:val="18"/>
    </w:rPr>
  </w:style>
  <w:style w:type="paragraph" w:customStyle="1" w:styleId="pf0">
    <w:name w:val="pf0"/>
    <w:basedOn w:val="Normal"/>
    <w:rsid w:val="0093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932AAF"/>
    <w:rPr>
      <w:rFonts w:ascii="Segoe UI" w:hAnsi="Segoe UI" w:cs="Segoe UI" w:hint="default"/>
      <w:i/>
      <w:iCs/>
      <w:sz w:val="18"/>
      <w:szCs w:val="18"/>
    </w:rPr>
  </w:style>
  <w:style w:type="paragraph" w:customStyle="1" w:styleId="Default">
    <w:name w:val="Default"/>
    <w:rsid w:val="00932AAF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32AAF"/>
    <w:pPr>
      <w:spacing w:after="0" w:line="240" w:lineRule="auto"/>
      <w:ind w:left="720" w:hanging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AA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3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32AAF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2AAF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932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932AAF"/>
  </w:style>
  <w:style w:type="character" w:styleId="FootnoteReference">
    <w:name w:val="footnote reference"/>
    <w:basedOn w:val="DefaultParagraphFont"/>
    <w:uiPriority w:val="99"/>
    <w:semiHidden/>
    <w:unhideWhenUsed/>
    <w:rsid w:val="00932AA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2A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2AAF"/>
    <w:rPr>
      <w:kern w:val="0"/>
      <w:sz w:val="20"/>
      <w:szCs w:val="20"/>
      <w14:ligatures w14:val="none"/>
    </w:rPr>
  </w:style>
  <w:style w:type="character" w:customStyle="1" w:styleId="anchor-text">
    <w:name w:val="anchor-text"/>
    <w:basedOn w:val="DefaultParagraphFont"/>
    <w:rsid w:val="00932AA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32AA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2A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2AAF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32AAF"/>
    <w:rPr>
      <w:vertAlign w:val="superscript"/>
    </w:rPr>
  </w:style>
  <w:style w:type="table" w:styleId="TableGrid">
    <w:name w:val="Table Grid"/>
    <w:basedOn w:val="TableNormal"/>
    <w:uiPriority w:val="39"/>
    <w:rsid w:val="00932A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32A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0260B4-8881-40AB-9554-013AE895E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6</Words>
  <Characters>8361</Characters>
  <Application>Microsoft Office Word</Application>
  <DocSecurity>0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mith Greenaway</dc:creator>
  <cp:keywords/>
  <dc:description/>
  <cp:lastModifiedBy>Emily Smith Greenaway</cp:lastModifiedBy>
  <cp:revision>2</cp:revision>
  <dcterms:created xsi:type="dcterms:W3CDTF">2025-01-02T00:23:00Z</dcterms:created>
  <dcterms:modified xsi:type="dcterms:W3CDTF">2025-01-02T00:23:00Z</dcterms:modified>
</cp:coreProperties>
</file>